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7242D" w14:textId="537683DE" w:rsidR="00534138" w:rsidRPr="00C270FA" w:rsidRDefault="00C270FA">
      <w:pPr>
        <w:rPr>
          <w:rFonts w:ascii="Times New Roman" w:eastAsia="Times New Roman" w:hAnsi="Times New Roman" w:cs="Times New Roman"/>
          <w:color w:val="000000" w:themeColor="text1"/>
        </w:rPr>
      </w:pPr>
      <w:r w:rsidRPr="00C270FA">
        <w:rPr>
          <w:rFonts w:ascii="Times New Roman" w:eastAsia="Times New Roman" w:hAnsi="Times New Roman" w:cs="Times New Roman"/>
          <w:b/>
          <w:color w:val="000000" w:themeColor="text1"/>
        </w:rPr>
        <w:t>Supplementary Table 3</w:t>
      </w:r>
      <w:r w:rsidR="00534138" w:rsidRPr="00C270FA">
        <w:rPr>
          <w:rFonts w:ascii="Times New Roman" w:eastAsia="Times New Roman" w:hAnsi="Times New Roman" w:cs="Times New Roman"/>
          <w:b/>
          <w:color w:val="000000" w:themeColor="text1"/>
        </w:rPr>
        <w:t xml:space="preserve">. </w:t>
      </w:r>
      <w:r w:rsidR="00534138" w:rsidRPr="00C270FA">
        <w:rPr>
          <w:rFonts w:ascii="Times New Roman" w:eastAsia="Times New Roman" w:hAnsi="Times New Roman" w:cs="Times New Roman"/>
          <w:color w:val="000000" w:themeColor="text1"/>
        </w:rPr>
        <w:t xml:space="preserve">Comparison of p-values for analyses with and without covariates </w:t>
      </w:r>
      <w:r w:rsidR="00A60A8E">
        <w:rPr>
          <w:rFonts w:ascii="Times New Roman" w:eastAsia="Times New Roman" w:hAnsi="Times New Roman" w:cs="Times New Roman"/>
          <w:color w:val="000000" w:themeColor="text1"/>
        </w:rPr>
        <w:t>(age, ICV)</w:t>
      </w:r>
      <w:r w:rsidR="00534138" w:rsidRPr="00C270FA">
        <w:rPr>
          <w:rFonts w:ascii="Times New Roman" w:eastAsia="Times New Roman" w:hAnsi="Times New Roman" w:cs="Times New Roman"/>
          <w:color w:val="000000" w:themeColor="text1"/>
        </w:rPr>
        <w:t xml:space="preserve">(significant p-values after FDR correction in bold font). </w:t>
      </w:r>
      <w:r w:rsidR="00AD39D4" w:rsidRPr="00C270FA">
        <w:rPr>
          <w:rFonts w:ascii="Times New Roman" w:eastAsia="Times New Roman" w:hAnsi="Times New Roman" w:cs="Times New Roman"/>
          <w:color w:val="000000" w:themeColor="text1"/>
        </w:rPr>
        <w:t>All p-values for cortical thickness were p&gt;.60).</w:t>
      </w:r>
    </w:p>
    <w:p w14:paraId="42875A37" w14:textId="77777777" w:rsidR="00534138" w:rsidRPr="00C270FA" w:rsidRDefault="00534138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1448"/>
        <w:gridCol w:w="1448"/>
        <w:gridCol w:w="1448"/>
        <w:gridCol w:w="1448"/>
      </w:tblGrid>
      <w:tr w:rsidR="00C270FA" w:rsidRPr="00C270FA" w14:paraId="3671C23F" w14:textId="77777777" w:rsidTr="00534138">
        <w:tc>
          <w:tcPr>
            <w:tcW w:w="2439" w:type="dxa"/>
          </w:tcPr>
          <w:p w14:paraId="63F163B5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2896" w:type="dxa"/>
            <w:gridSpan w:val="2"/>
          </w:tcPr>
          <w:p w14:paraId="3E8B093F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MV</w:t>
            </w:r>
          </w:p>
        </w:tc>
        <w:tc>
          <w:tcPr>
            <w:tcW w:w="2896" w:type="dxa"/>
            <w:gridSpan w:val="2"/>
          </w:tcPr>
          <w:p w14:paraId="76EE7E57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SA</w:t>
            </w:r>
          </w:p>
        </w:tc>
      </w:tr>
      <w:tr w:rsidR="00C270FA" w:rsidRPr="00C270FA" w14:paraId="62FE377B" w14:textId="77777777" w:rsidTr="00534138">
        <w:tc>
          <w:tcPr>
            <w:tcW w:w="2439" w:type="dxa"/>
            <w:tcBorders>
              <w:bottom w:val="single" w:sz="4" w:space="0" w:color="auto"/>
            </w:tcBorders>
          </w:tcPr>
          <w:p w14:paraId="4535C16E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3A4A6AEF" w14:textId="68C105E4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thout Covariate</w:t>
            </w:r>
            <w:r w:rsidR="00AD39D4"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53F521B9" w14:textId="74218F7C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th Covariate</w:t>
            </w:r>
            <w:r w:rsidR="00AD39D4"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7E1B9A4F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thout</w:t>
            </w:r>
          </w:p>
          <w:p w14:paraId="03FBBC51" w14:textId="500BEA1F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ariate</w:t>
            </w:r>
            <w:r w:rsidR="00AD39D4"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6B742D64" w14:textId="468A7B49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th Covariate</w:t>
            </w:r>
            <w:r w:rsidR="00AD39D4"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</w:tr>
      <w:tr w:rsidR="00C270FA" w:rsidRPr="00C270FA" w14:paraId="111B6A68" w14:textId="77777777" w:rsidTr="00534138">
        <w:tc>
          <w:tcPr>
            <w:tcW w:w="2439" w:type="dxa"/>
            <w:tcBorders>
              <w:top w:val="single" w:sz="4" w:space="0" w:color="auto"/>
            </w:tcBorders>
          </w:tcPr>
          <w:p w14:paraId="4DA36816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 fusiform 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10DCFE3E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091259BB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2009202B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4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1923E52B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C270FA" w:rsidRPr="00C270FA" w14:paraId="7F672A8B" w14:textId="77777777" w:rsidTr="00534138">
        <w:tc>
          <w:tcPr>
            <w:tcW w:w="2439" w:type="dxa"/>
          </w:tcPr>
          <w:p w14:paraId="63CDCBB4" w14:textId="616D3CA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 infe</w:t>
            </w:r>
            <w:r w:rsidR="00171F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bookmarkStart w:id="0" w:name="_GoBack"/>
            <w:bookmarkEnd w:id="0"/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or parietal</w:t>
            </w:r>
          </w:p>
        </w:tc>
        <w:tc>
          <w:tcPr>
            <w:tcW w:w="1448" w:type="dxa"/>
          </w:tcPr>
          <w:p w14:paraId="690CB3DF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275D590A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432DA51B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448" w:type="dxa"/>
          </w:tcPr>
          <w:p w14:paraId="4923D9CB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C270FA" w:rsidRPr="00C270FA" w14:paraId="2B0A7546" w14:textId="77777777" w:rsidTr="00534138">
        <w:tc>
          <w:tcPr>
            <w:tcW w:w="2439" w:type="dxa"/>
          </w:tcPr>
          <w:p w14:paraId="33D8029E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 postcentral</w:t>
            </w:r>
          </w:p>
        </w:tc>
        <w:tc>
          <w:tcPr>
            <w:tcW w:w="1448" w:type="dxa"/>
          </w:tcPr>
          <w:p w14:paraId="00E94570" w14:textId="754B16F2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448" w:type="dxa"/>
          </w:tcPr>
          <w:p w14:paraId="10198B98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3F0CF8A6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19</w:t>
            </w:r>
          </w:p>
        </w:tc>
        <w:tc>
          <w:tcPr>
            <w:tcW w:w="1448" w:type="dxa"/>
          </w:tcPr>
          <w:p w14:paraId="6FABC0A5" w14:textId="2D44C1F8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C270FA" w:rsidRPr="00C270FA" w14:paraId="24D7C1A2" w14:textId="77777777" w:rsidTr="00534138">
        <w:tc>
          <w:tcPr>
            <w:tcW w:w="2439" w:type="dxa"/>
          </w:tcPr>
          <w:p w14:paraId="4B41D7AB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 precentral</w:t>
            </w:r>
          </w:p>
        </w:tc>
        <w:tc>
          <w:tcPr>
            <w:tcW w:w="1448" w:type="dxa"/>
          </w:tcPr>
          <w:p w14:paraId="37FBA1C6" w14:textId="5CBC3467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12</w:t>
            </w:r>
          </w:p>
        </w:tc>
        <w:tc>
          <w:tcPr>
            <w:tcW w:w="1448" w:type="dxa"/>
          </w:tcPr>
          <w:p w14:paraId="4B79FCED" w14:textId="465B4E0C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8</w:t>
            </w:r>
          </w:p>
        </w:tc>
        <w:tc>
          <w:tcPr>
            <w:tcW w:w="1448" w:type="dxa"/>
          </w:tcPr>
          <w:p w14:paraId="21E8DB54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12</w:t>
            </w:r>
          </w:p>
        </w:tc>
        <w:tc>
          <w:tcPr>
            <w:tcW w:w="1448" w:type="dxa"/>
          </w:tcPr>
          <w:p w14:paraId="7D32E713" w14:textId="41D20955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C270FA" w:rsidRPr="00C270FA" w14:paraId="2D61DF99" w14:textId="77777777" w:rsidTr="00534138">
        <w:tc>
          <w:tcPr>
            <w:tcW w:w="2439" w:type="dxa"/>
          </w:tcPr>
          <w:p w14:paraId="042C35E7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 frontal pole</w:t>
            </w:r>
          </w:p>
        </w:tc>
        <w:tc>
          <w:tcPr>
            <w:tcW w:w="1448" w:type="dxa"/>
          </w:tcPr>
          <w:p w14:paraId="2F1C8E6D" w14:textId="3B33423D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8</w:t>
            </w:r>
          </w:p>
        </w:tc>
        <w:tc>
          <w:tcPr>
            <w:tcW w:w="1448" w:type="dxa"/>
          </w:tcPr>
          <w:p w14:paraId="7590A537" w14:textId="37CE02B8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7</w:t>
            </w:r>
          </w:p>
        </w:tc>
        <w:tc>
          <w:tcPr>
            <w:tcW w:w="1448" w:type="dxa"/>
          </w:tcPr>
          <w:p w14:paraId="491F22F8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2</w:t>
            </w:r>
          </w:p>
        </w:tc>
        <w:tc>
          <w:tcPr>
            <w:tcW w:w="1448" w:type="dxa"/>
          </w:tcPr>
          <w:p w14:paraId="4A8D64D3" w14:textId="31BCCB3C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9</w:t>
            </w:r>
          </w:p>
        </w:tc>
      </w:tr>
      <w:tr w:rsidR="00C270FA" w:rsidRPr="00C270FA" w14:paraId="4FA7C7F0" w14:textId="77777777" w:rsidTr="00534138">
        <w:tc>
          <w:tcPr>
            <w:tcW w:w="2439" w:type="dxa"/>
          </w:tcPr>
          <w:p w14:paraId="1ECBCE78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 fusiform</w:t>
            </w:r>
          </w:p>
        </w:tc>
        <w:tc>
          <w:tcPr>
            <w:tcW w:w="1448" w:type="dxa"/>
          </w:tcPr>
          <w:p w14:paraId="0BBC9BED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5DB68DC4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3F697AA9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14</w:t>
            </w:r>
          </w:p>
        </w:tc>
        <w:tc>
          <w:tcPr>
            <w:tcW w:w="1448" w:type="dxa"/>
          </w:tcPr>
          <w:p w14:paraId="4C9372CC" w14:textId="32CD8FF8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C270FA" w:rsidRPr="00C270FA" w14:paraId="3ABBA080" w14:textId="77777777" w:rsidTr="00534138">
        <w:tc>
          <w:tcPr>
            <w:tcW w:w="2439" w:type="dxa"/>
          </w:tcPr>
          <w:p w14:paraId="72AE1521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 inferior parietal</w:t>
            </w:r>
          </w:p>
        </w:tc>
        <w:tc>
          <w:tcPr>
            <w:tcW w:w="1448" w:type="dxa"/>
          </w:tcPr>
          <w:p w14:paraId="1B6D961E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5624AB94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57D72CD3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1448" w:type="dxa"/>
          </w:tcPr>
          <w:p w14:paraId="74DF6F3E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C270FA" w:rsidRPr="00C270FA" w14:paraId="4BEE5520" w14:textId="77777777" w:rsidTr="00534138">
        <w:tc>
          <w:tcPr>
            <w:tcW w:w="2439" w:type="dxa"/>
          </w:tcPr>
          <w:p w14:paraId="4B091575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 postcentral</w:t>
            </w:r>
          </w:p>
        </w:tc>
        <w:tc>
          <w:tcPr>
            <w:tcW w:w="1448" w:type="dxa"/>
          </w:tcPr>
          <w:p w14:paraId="368903DE" w14:textId="3880EA70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10</w:t>
            </w:r>
          </w:p>
        </w:tc>
        <w:tc>
          <w:tcPr>
            <w:tcW w:w="1448" w:type="dxa"/>
          </w:tcPr>
          <w:p w14:paraId="416637BC" w14:textId="3D985996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7</w:t>
            </w:r>
          </w:p>
        </w:tc>
        <w:tc>
          <w:tcPr>
            <w:tcW w:w="1448" w:type="dxa"/>
          </w:tcPr>
          <w:p w14:paraId="09750A35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2</w:t>
            </w:r>
          </w:p>
        </w:tc>
        <w:tc>
          <w:tcPr>
            <w:tcW w:w="1448" w:type="dxa"/>
          </w:tcPr>
          <w:p w14:paraId="6A153DBC" w14:textId="1318E866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12</w:t>
            </w:r>
          </w:p>
        </w:tc>
      </w:tr>
      <w:tr w:rsidR="00C270FA" w:rsidRPr="00C270FA" w14:paraId="3FAF60B7" w14:textId="77777777" w:rsidTr="00534138">
        <w:tc>
          <w:tcPr>
            <w:tcW w:w="2439" w:type="dxa"/>
          </w:tcPr>
          <w:p w14:paraId="114481D2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 precentral</w:t>
            </w:r>
          </w:p>
        </w:tc>
        <w:tc>
          <w:tcPr>
            <w:tcW w:w="1448" w:type="dxa"/>
          </w:tcPr>
          <w:p w14:paraId="0C351CED" w14:textId="44AEA114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448" w:type="dxa"/>
          </w:tcPr>
          <w:p w14:paraId="6CA35615" w14:textId="18B1A2BE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448" w:type="dxa"/>
          </w:tcPr>
          <w:p w14:paraId="512A675A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448" w:type="dxa"/>
          </w:tcPr>
          <w:p w14:paraId="62CBCE1F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C270FA" w:rsidRPr="00C270FA" w14:paraId="4D29CFBA" w14:textId="77777777" w:rsidTr="00534138">
        <w:tc>
          <w:tcPr>
            <w:tcW w:w="2439" w:type="dxa"/>
          </w:tcPr>
          <w:p w14:paraId="461E2412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 frontal pole</w:t>
            </w:r>
          </w:p>
        </w:tc>
        <w:tc>
          <w:tcPr>
            <w:tcW w:w="1448" w:type="dxa"/>
          </w:tcPr>
          <w:p w14:paraId="0D5AAD58" w14:textId="7A6666A9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448" w:type="dxa"/>
          </w:tcPr>
          <w:p w14:paraId="6AB8C489" w14:textId="71BCFEEE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448" w:type="dxa"/>
          </w:tcPr>
          <w:p w14:paraId="4D58A51E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448" w:type="dxa"/>
          </w:tcPr>
          <w:p w14:paraId="5CC35892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C270FA" w:rsidRPr="00C270FA" w14:paraId="6B564BAF" w14:textId="77777777" w:rsidTr="00534138">
        <w:tc>
          <w:tcPr>
            <w:tcW w:w="2439" w:type="dxa"/>
          </w:tcPr>
          <w:p w14:paraId="5812E19E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 cerebellum</w:t>
            </w:r>
          </w:p>
        </w:tc>
        <w:tc>
          <w:tcPr>
            <w:tcW w:w="1448" w:type="dxa"/>
          </w:tcPr>
          <w:p w14:paraId="67665C70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5CF5200F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42DBC474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</w:tcPr>
          <w:p w14:paraId="040C6A4A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70FA" w:rsidRPr="00C270FA" w14:paraId="74003314" w14:textId="77777777" w:rsidTr="00534138">
        <w:tc>
          <w:tcPr>
            <w:tcW w:w="2439" w:type="dxa"/>
          </w:tcPr>
          <w:p w14:paraId="68A25841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 cerebellum</w:t>
            </w:r>
          </w:p>
        </w:tc>
        <w:tc>
          <w:tcPr>
            <w:tcW w:w="1448" w:type="dxa"/>
          </w:tcPr>
          <w:p w14:paraId="3720B42B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7CACA770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06A08161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</w:tcPr>
          <w:p w14:paraId="56902C4C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70FA" w:rsidRPr="00C270FA" w14:paraId="5404FE96" w14:textId="77777777" w:rsidTr="00534138">
        <w:tc>
          <w:tcPr>
            <w:tcW w:w="2439" w:type="dxa"/>
          </w:tcPr>
          <w:p w14:paraId="46B46D71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 thalamus</w:t>
            </w:r>
          </w:p>
        </w:tc>
        <w:tc>
          <w:tcPr>
            <w:tcW w:w="1448" w:type="dxa"/>
          </w:tcPr>
          <w:p w14:paraId="12D7668A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6C85717B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565F621C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</w:tcPr>
          <w:p w14:paraId="2443B1B4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70FA" w:rsidRPr="00C270FA" w14:paraId="6DC518A7" w14:textId="77777777" w:rsidTr="00534138">
        <w:tc>
          <w:tcPr>
            <w:tcW w:w="2439" w:type="dxa"/>
          </w:tcPr>
          <w:p w14:paraId="5EA7A32C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 caudate</w:t>
            </w:r>
          </w:p>
        </w:tc>
        <w:tc>
          <w:tcPr>
            <w:tcW w:w="1448" w:type="dxa"/>
          </w:tcPr>
          <w:p w14:paraId="602BB14A" w14:textId="457D5EE6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1448" w:type="dxa"/>
          </w:tcPr>
          <w:p w14:paraId="073D49B7" w14:textId="7A8CDB3B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448" w:type="dxa"/>
          </w:tcPr>
          <w:p w14:paraId="55419F30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</w:tcPr>
          <w:p w14:paraId="5184C6A2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70FA" w:rsidRPr="00C270FA" w14:paraId="265EF372" w14:textId="77777777" w:rsidTr="00534138">
        <w:tc>
          <w:tcPr>
            <w:tcW w:w="2439" w:type="dxa"/>
          </w:tcPr>
          <w:p w14:paraId="3D4FBCC6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 putamen</w:t>
            </w:r>
          </w:p>
        </w:tc>
        <w:tc>
          <w:tcPr>
            <w:tcW w:w="1448" w:type="dxa"/>
          </w:tcPr>
          <w:p w14:paraId="3709C661" w14:textId="75AE80FB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1448" w:type="dxa"/>
          </w:tcPr>
          <w:p w14:paraId="0D0C57E6" w14:textId="08C3607F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4</w:t>
            </w:r>
          </w:p>
        </w:tc>
        <w:tc>
          <w:tcPr>
            <w:tcW w:w="1448" w:type="dxa"/>
          </w:tcPr>
          <w:p w14:paraId="2D94D22C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</w:tcPr>
          <w:p w14:paraId="414F9DA1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70FA" w:rsidRPr="00C270FA" w14:paraId="5B437AB4" w14:textId="77777777" w:rsidTr="00534138">
        <w:tc>
          <w:tcPr>
            <w:tcW w:w="2439" w:type="dxa"/>
          </w:tcPr>
          <w:p w14:paraId="23AE1A9B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 nucleus accumbens</w:t>
            </w:r>
          </w:p>
        </w:tc>
        <w:tc>
          <w:tcPr>
            <w:tcW w:w="1448" w:type="dxa"/>
          </w:tcPr>
          <w:p w14:paraId="693F7D01" w14:textId="42971ECF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2</w:t>
            </w:r>
          </w:p>
        </w:tc>
        <w:tc>
          <w:tcPr>
            <w:tcW w:w="1448" w:type="dxa"/>
          </w:tcPr>
          <w:p w14:paraId="43AB8141" w14:textId="4A599791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7</w:t>
            </w:r>
          </w:p>
        </w:tc>
        <w:tc>
          <w:tcPr>
            <w:tcW w:w="1448" w:type="dxa"/>
          </w:tcPr>
          <w:p w14:paraId="258A780D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</w:tcPr>
          <w:p w14:paraId="4C2C519B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70FA" w:rsidRPr="00C270FA" w14:paraId="7621D78A" w14:textId="77777777" w:rsidTr="00534138">
        <w:tc>
          <w:tcPr>
            <w:tcW w:w="2439" w:type="dxa"/>
          </w:tcPr>
          <w:p w14:paraId="46C72B99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 thalamus</w:t>
            </w:r>
          </w:p>
        </w:tc>
        <w:tc>
          <w:tcPr>
            <w:tcW w:w="1448" w:type="dxa"/>
          </w:tcPr>
          <w:p w14:paraId="61E06F1C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7A137FE7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591EAEFD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</w:tcPr>
          <w:p w14:paraId="092BF34F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70FA" w:rsidRPr="00C270FA" w14:paraId="1BFAAA24" w14:textId="77777777" w:rsidTr="00534138">
        <w:tc>
          <w:tcPr>
            <w:tcW w:w="2439" w:type="dxa"/>
          </w:tcPr>
          <w:p w14:paraId="0B56D208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 caudate</w:t>
            </w:r>
          </w:p>
        </w:tc>
        <w:tc>
          <w:tcPr>
            <w:tcW w:w="1448" w:type="dxa"/>
          </w:tcPr>
          <w:p w14:paraId="1CC42AFD" w14:textId="3A495245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448" w:type="dxa"/>
          </w:tcPr>
          <w:p w14:paraId="2CB1FA96" w14:textId="29E5EE2B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448" w:type="dxa"/>
          </w:tcPr>
          <w:p w14:paraId="42E71BB1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</w:tcPr>
          <w:p w14:paraId="371E2EEA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70FA" w:rsidRPr="00C270FA" w14:paraId="1659DAB0" w14:textId="77777777" w:rsidTr="00534138">
        <w:tc>
          <w:tcPr>
            <w:tcW w:w="2439" w:type="dxa"/>
          </w:tcPr>
          <w:p w14:paraId="7A5DE677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 putamen</w:t>
            </w:r>
          </w:p>
        </w:tc>
        <w:tc>
          <w:tcPr>
            <w:tcW w:w="1448" w:type="dxa"/>
          </w:tcPr>
          <w:p w14:paraId="7F5F56B1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078DC10F" w14:textId="77777777" w:rsidR="00534138" w:rsidRPr="00C270FA" w:rsidRDefault="00534138" w:rsidP="002161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448" w:type="dxa"/>
          </w:tcPr>
          <w:p w14:paraId="6434208F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</w:tcPr>
          <w:p w14:paraId="3ED1EC0F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70FA" w:rsidRPr="00C270FA" w14:paraId="3D2D0798" w14:textId="77777777" w:rsidTr="00534138">
        <w:tc>
          <w:tcPr>
            <w:tcW w:w="2439" w:type="dxa"/>
          </w:tcPr>
          <w:p w14:paraId="1027403F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 nucleus accumbens</w:t>
            </w:r>
          </w:p>
        </w:tc>
        <w:tc>
          <w:tcPr>
            <w:tcW w:w="1448" w:type="dxa"/>
          </w:tcPr>
          <w:p w14:paraId="4CD86E1A" w14:textId="3A85CE54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1</w:t>
            </w:r>
          </w:p>
        </w:tc>
        <w:tc>
          <w:tcPr>
            <w:tcW w:w="1448" w:type="dxa"/>
          </w:tcPr>
          <w:p w14:paraId="2604C4A6" w14:textId="6A186EB0" w:rsidR="00534138" w:rsidRPr="00C270FA" w:rsidRDefault="007C2DCE" w:rsidP="00216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34138" w:rsidRPr="00C270F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5</w:t>
            </w:r>
          </w:p>
        </w:tc>
        <w:tc>
          <w:tcPr>
            <w:tcW w:w="1448" w:type="dxa"/>
          </w:tcPr>
          <w:p w14:paraId="1FF8C8AF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8" w:type="dxa"/>
          </w:tcPr>
          <w:p w14:paraId="263793C7" w14:textId="77777777" w:rsidR="00534138" w:rsidRPr="00C270FA" w:rsidRDefault="00534138" w:rsidP="0021619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5D9CD056" w14:textId="77777777" w:rsidR="00534138" w:rsidRPr="00C270FA" w:rsidRDefault="00534138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5619BBB" w14:textId="77777777" w:rsidR="00656D8F" w:rsidRPr="00C270FA" w:rsidRDefault="00656D8F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E5A01CD" w14:textId="77777777" w:rsidR="00656D8F" w:rsidRPr="00C270FA" w:rsidRDefault="00656D8F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E03D3AA" w14:textId="77777777" w:rsidR="00656D8F" w:rsidRPr="00C270FA" w:rsidRDefault="00656D8F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3DBF174" w14:textId="77777777" w:rsidR="00656D8F" w:rsidRPr="00C270FA" w:rsidRDefault="00656D8F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CA020C3" w14:textId="77777777" w:rsidR="00656D8F" w:rsidRPr="00C270FA" w:rsidRDefault="00656D8F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sectPr w:rsidR="00656D8F" w:rsidRPr="00C270FA">
      <w:type w:val="continuous"/>
      <w:pgSz w:w="15840" w:h="122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CDE"/>
    <w:rsid w:val="00050BE8"/>
    <w:rsid w:val="00171FAE"/>
    <w:rsid w:val="00353A94"/>
    <w:rsid w:val="00534138"/>
    <w:rsid w:val="006313C6"/>
    <w:rsid w:val="00656D8F"/>
    <w:rsid w:val="007C2DCE"/>
    <w:rsid w:val="007E6EB4"/>
    <w:rsid w:val="00A60A8E"/>
    <w:rsid w:val="00AD39D4"/>
    <w:rsid w:val="00C01C01"/>
    <w:rsid w:val="00C270FA"/>
    <w:rsid w:val="00E4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0E1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34138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56D8F"/>
    <w:pPr>
      <w:spacing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3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19-10-29T10:01:00Z</dcterms:created>
  <dcterms:modified xsi:type="dcterms:W3CDTF">2019-10-29T10:19:00Z</dcterms:modified>
</cp:coreProperties>
</file>